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219211" w14:textId="647E8DD1" w:rsidR="00E563DC" w:rsidRPr="00E563DC" w:rsidRDefault="00E563D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563DC">
        <w:rPr>
          <w:rFonts w:ascii="Times New Roman" w:hAnsi="Times New Roman" w:cs="Times New Roman"/>
          <w:b/>
          <w:bCs/>
          <w:sz w:val="28"/>
          <w:szCs w:val="28"/>
        </w:rPr>
        <w:t>Appendix A</w:t>
      </w:r>
      <w:r w:rsidRPr="00F31C91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F31C91" w:rsidRPr="00F31C91">
        <w:rPr>
          <w:rFonts w:ascii="Times New Roman" w:hAnsi="Times New Roman" w:cs="Times New Roman"/>
          <w:sz w:val="28"/>
          <w:szCs w:val="28"/>
        </w:rPr>
        <w:t xml:space="preserve">Semi-Structured Participant </w:t>
      </w:r>
      <w:r w:rsidRPr="00F31C91">
        <w:rPr>
          <w:rFonts w:ascii="Times New Roman" w:hAnsi="Times New Roman" w:cs="Times New Roman"/>
          <w:sz w:val="28"/>
          <w:szCs w:val="28"/>
        </w:rPr>
        <w:t>Interview Guide</w:t>
      </w:r>
      <w:r w:rsidRPr="00E563D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6A66E66F" w14:textId="77777777" w:rsidR="00E563DC" w:rsidRPr="00E563DC" w:rsidRDefault="00E563DC">
      <w:pPr>
        <w:rPr>
          <w:rFonts w:ascii="Times New Roman" w:hAnsi="Times New Roman" w:cs="Times New Roman"/>
          <w:sz w:val="28"/>
          <w:szCs w:val="28"/>
        </w:rPr>
      </w:pPr>
    </w:p>
    <w:p w14:paraId="5B9887FC" w14:textId="77777777" w:rsidR="00E563DC" w:rsidRPr="00E563DC" w:rsidRDefault="00E563DC">
      <w:pPr>
        <w:rPr>
          <w:rFonts w:ascii="Times New Roman" w:hAnsi="Times New Roman" w:cs="Times New Roman"/>
        </w:rPr>
      </w:pPr>
    </w:p>
    <w:p w14:paraId="0E3EBD68" w14:textId="32ED7B1B" w:rsidR="00047E76" w:rsidRPr="00E563DC" w:rsidRDefault="001A536D">
      <w:p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 xml:space="preserve">Synopsis: Our conversation is going to centre around what your network of care providers or circle of care looks like currently and in the past 2-3 years. I’d like to get a better understanding of who you see and why you see them, as well as any personal supports that you have. </w:t>
      </w:r>
    </w:p>
    <w:p w14:paraId="69A61AF1" w14:textId="77777777" w:rsidR="001A536D" w:rsidRPr="00E563DC" w:rsidRDefault="001A536D">
      <w:pPr>
        <w:rPr>
          <w:rFonts w:ascii="Times New Roman" w:hAnsi="Times New Roman" w:cs="Times New Roman"/>
        </w:rPr>
      </w:pPr>
    </w:p>
    <w:p w14:paraId="24648A23" w14:textId="77777777" w:rsidR="001A536D" w:rsidRPr="00E563DC" w:rsidRDefault="001A536D">
      <w:pPr>
        <w:rPr>
          <w:rFonts w:ascii="Times New Roman" w:hAnsi="Times New Roman" w:cs="Times New Roman"/>
        </w:rPr>
      </w:pPr>
    </w:p>
    <w:p w14:paraId="5E48E29C" w14:textId="441E7585" w:rsidR="001A536D" w:rsidRPr="00E563DC" w:rsidRDefault="001A536D" w:rsidP="001A53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>Who are the different health care providers that you see when you’re not in the hospital?</w:t>
      </w:r>
    </w:p>
    <w:p w14:paraId="24E5EDDC" w14:textId="01747770" w:rsidR="00222D3C" w:rsidRPr="00E563DC" w:rsidRDefault="001A536D" w:rsidP="00222D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>Why do you see them?</w:t>
      </w:r>
    </w:p>
    <w:p w14:paraId="4E672549" w14:textId="726F2BE8" w:rsidR="00222D3C" w:rsidRPr="00E563DC" w:rsidRDefault="001A536D" w:rsidP="00222D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>H</w:t>
      </w:r>
      <w:r w:rsidR="00222D3C" w:rsidRPr="00E563DC">
        <w:rPr>
          <w:rFonts w:ascii="Times New Roman" w:hAnsi="Times New Roman" w:cs="Times New Roman"/>
        </w:rPr>
        <w:t>o</w:t>
      </w:r>
      <w:r w:rsidRPr="00E563DC">
        <w:rPr>
          <w:rFonts w:ascii="Times New Roman" w:hAnsi="Times New Roman" w:cs="Times New Roman"/>
        </w:rPr>
        <w:t>w often do you see them?</w:t>
      </w:r>
    </w:p>
    <w:p w14:paraId="683F2CB2" w14:textId="4CF88F6B" w:rsidR="001A536D" w:rsidRPr="00E563DC" w:rsidRDefault="001A536D" w:rsidP="001A53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>How does it go when you see them?</w:t>
      </w:r>
      <w:r w:rsidR="00222D3C" w:rsidRPr="00E563DC">
        <w:rPr>
          <w:rFonts w:ascii="Times New Roman" w:hAnsi="Times New Roman" w:cs="Times New Roman"/>
        </w:rPr>
        <w:t xml:space="preserve"> Can you describe a typical visit?</w:t>
      </w:r>
    </w:p>
    <w:p w14:paraId="76A2D6D5" w14:textId="17F8220B" w:rsidR="00912DD0" w:rsidRPr="00E563DC" w:rsidRDefault="00912DD0" w:rsidP="00912DD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>How is the follow-up for issues that you bring up?</w:t>
      </w:r>
    </w:p>
    <w:p w14:paraId="0D1D0E72" w14:textId="77777777" w:rsidR="00222D3C" w:rsidRPr="00E563DC" w:rsidRDefault="00222D3C" w:rsidP="00222D3C">
      <w:pPr>
        <w:pStyle w:val="ListParagraph"/>
        <w:rPr>
          <w:rFonts w:ascii="Times New Roman" w:hAnsi="Times New Roman" w:cs="Times New Roman"/>
        </w:rPr>
      </w:pPr>
    </w:p>
    <w:p w14:paraId="13B6ACE8" w14:textId="3081EB36" w:rsidR="00222D3C" w:rsidRPr="00E563DC" w:rsidRDefault="00D21216" w:rsidP="00222D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>How do you feel about the care you get from them?</w:t>
      </w:r>
    </w:p>
    <w:p w14:paraId="24EAA3F2" w14:textId="477C7FB7" w:rsidR="00222D3C" w:rsidRPr="00E563DC" w:rsidRDefault="00D21216" w:rsidP="00222D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>What would you change?</w:t>
      </w:r>
    </w:p>
    <w:p w14:paraId="6075B1F7" w14:textId="3C4B5B5C" w:rsidR="001A536D" w:rsidRPr="00E563DC" w:rsidRDefault="001A536D" w:rsidP="001A53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>How important is/are this individual/these visits for you?</w:t>
      </w:r>
    </w:p>
    <w:p w14:paraId="1E393643" w14:textId="77777777" w:rsidR="001A536D" w:rsidRPr="00E563DC" w:rsidRDefault="001A536D" w:rsidP="001A536D">
      <w:pPr>
        <w:rPr>
          <w:rFonts w:ascii="Times New Roman" w:hAnsi="Times New Roman" w:cs="Times New Roman"/>
        </w:rPr>
      </w:pPr>
    </w:p>
    <w:p w14:paraId="7754CA63" w14:textId="7FC80073" w:rsidR="00222D3C" w:rsidRPr="00E563DC" w:rsidRDefault="001A536D" w:rsidP="00E905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>Who do you see as your main care provider?</w:t>
      </w:r>
      <w:r w:rsidR="00E90582" w:rsidRPr="00E563DC">
        <w:rPr>
          <w:rFonts w:ascii="Times New Roman" w:hAnsi="Times New Roman" w:cs="Times New Roman"/>
        </w:rPr>
        <w:t xml:space="preserve"> /</w:t>
      </w:r>
      <w:r w:rsidR="0022293B" w:rsidRPr="00E563DC">
        <w:rPr>
          <w:rFonts w:ascii="Times New Roman" w:hAnsi="Times New Roman" w:cs="Times New Roman"/>
        </w:rPr>
        <w:t>Who is the most invested in your overall care?</w:t>
      </w:r>
    </w:p>
    <w:p w14:paraId="5854CAE5" w14:textId="1815636B" w:rsidR="00E90582" w:rsidRPr="00E563DC" w:rsidRDefault="00E90582" w:rsidP="00E905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 xml:space="preserve">*mention that it doesn't need to be a person per </w:t>
      </w:r>
      <w:proofErr w:type="spellStart"/>
      <w:r w:rsidRPr="00E563DC">
        <w:rPr>
          <w:rFonts w:ascii="Times New Roman" w:hAnsi="Times New Roman" w:cs="Times New Roman"/>
        </w:rPr>
        <w:t>say</w:t>
      </w:r>
      <w:proofErr w:type="spellEnd"/>
      <w:r w:rsidRPr="00E563DC">
        <w:rPr>
          <w:rFonts w:ascii="Times New Roman" w:hAnsi="Times New Roman" w:cs="Times New Roman"/>
        </w:rPr>
        <w:t xml:space="preserve"> (could be a walk-in clinic if no rostered FP, Emergency Dept, a family health team, etc.)</w:t>
      </w:r>
    </w:p>
    <w:p w14:paraId="1CCD4884" w14:textId="00BFC77E" w:rsidR="00222D3C" w:rsidRPr="00E563DC" w:rsidRDefault="00222D3C" w:rsidP="00E905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 xml:space="preserve">Why would you say </w:t>
      </w:r>
      <w:r w:rsidR="00E90582" w:rsidRPr="00E563DC">
        <w:rPr>
          <w:rFonts w:ascii="Times New Roman" w:hAnsi="Times New Roman" w:cs="Times New Roman"/>
        </w:rPr>
        <w:t xml:space="preserve">it’s </w:t>
      </w:r>
      <w:r w:rsidRPr="00E563DC">
        <w:rPr>
          <w:rFonts w:ascii="Times New Roman" w:hAnsi="Times New Roman" w:cs="Times New Roman"/>
        </w:rPr>
        <w:t xml:space="preserve">them? </w:t>
      </w:r>
    </w:p>
    <w:p w14:paraId="15F1DDC1" w14:textId="77777777" w:rsidR="00222D3C" w:rsidRPr="00E563DC" w:rsidRDefault="00222D3C" w:rsidP="00222D3C">
      <w:pPr>
        <w:rPr>
          <w:rFonts w:ascii="Times New Roman" w:hAnsi="Times New Roman" w:cs="Times New Roman"/>
        </w:rPr>
      </w:pPr>
    </w:p>
    <w:p w14:paraId="73185B92" w14:textId="5F4DC343" w:rsidR="001A536D" w:rsidRPr="00E563DC" w:rsidRDefault="001A536D" w:rsidP="00222D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 xml:space="preserve">Who else are you </w:t>
      </w:r>
      <w:r w:rsidR="00E90582" w:rsidRPr="00E563DC">
        <w:rPr>
          <w:rFonts w:ascii="Times New Roman" w:hAnsi="Times New Roman" w:cs="Times New Roman"/>
        </w:rPr>
        <w:t>going to see</w:t>
      </w:r>
      <w:r w:rsidRPr="00E563DC">
        <w:rPr>
          <w:rFonts w:ascii="Times New Roman" w:hAnsi="Times New Roman" w:cs="Times New Roman"/>
        </w:rPr>
        <w:t>?</w:t>
      </w:r>
      <w:r w:rsidR="00E90582" w:rsidRPr="00E563DC">
        <w:rPr>
          <w:rFonts w:ascii="Times New Roman" w:hAnsi="Times New Roman" w:cs="Times New Roman"/>
        </w:rPr>
        <w:t xml:space="preserve"> Any specialists? Any allied health professionals such as dietitians, social workers, physiotherapists, people coming to your home? </w:t>
      </w:r>
    </w:p>
    <w:p w14:paraId="4548D089" w14:textId="4BAB658B" w:rsidR="00E90582" w:rsidRPr="00E563DC" w:rsidRDefault="00E90582" w:rsidP="00222D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>*Similar line of questioning – why do you see them, how often, etc.*</w:t>
      </w:r>
    </w:p>
    <w:p w14:paraId="5D71B744" w14:textId="00BDD8E7" w:rsidR="00222D3C" w:rsidRPr="00E563DC" w:rsidRDefault="0022293B" w:rsidP="00222D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>Do</w:t>
      </w:r>
      <w:r w:rsidR="00222D3C" w:rsidRPr="00E563DC">
        <w:rPr>
          <w:rFonts w:ascii="Times New Roman" w:hAnsi="Times New Roman" w:cs="Times New Roman"/>
        </w:rPr>
        <w:t xml:space="preserve"> they</w:t>
      </w:r>
      <w:r w:rsidRPr="00E563DC">
        <w:rPr>
          <w:rFonts w:ascii="Times New Roman" w:hAnsi="Times New Roman" w:cs="Times New Roman"/>
        </w:rPr>
        <w:t xml:space="preserve"> ever mention looking at the notes that the other doctor wrote in your chart, or does he/she ask you what another doctor had told you?</w:t>
      </w:r>
    </w:p>
    <w:p w14:paraId="525244FF" w14:textId="01040FB2" w:rsidR="00E90582" w:rsidRPr="00E563DC" w:rsidRDefault="0022293B" w:rsidP="00E905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>Do they ever communicate about you as far as you know?</w:t>
      </w:r>
    </w:p>
    <w:p w14:paraId="13DADAA3" w14:textId="77777777" w:rsidR="00E90582" w:rsidRPr="00E563DC" w:rsidRDefault="00E90582" w:rsidP="00E90582">
      <w:pPr>
        <w:pStyle w:val="ListParagraph"/>
        <w:rPr>
          <w:rFonts w:ascii="Times New Roman" w:hAnsi="Times New Roman" w:cs="Times New Roman"/>
        </w:rPr>
      </w:pPr>
    </w:p>
    <w:p w14:paraId="7BB7FC81" w14:textId="15FC25FD" w:rsidR="00E90582" w:rsidRPr="00E563DC" w:rsidRDefault="00E90582" w:rsidP="00E905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 xml:space="preserve">Have you had any other hospitalizations in the past 2 or 3 years? </w:t>
      </w:r>
    </w:p>
    <w:p w14:paraId="054A1296" w14:textId="2433E093" w:rsidR="00E90582" w:rsidRPr="00E563DC" w:rsidRDefault="00E90582" w:rsidP="00E905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>What were they about?</w:t>
      </w:r>
    </w:p>
    <w:p w14:paraId="49E350B5" w14:textId="2F9AA2C4" w:rsidR="00E90582" w:rsidRPr="00E563DC" w:rsidRDefault="00E90582" w:rsidP="00E905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 xml:space="preserve">Did your </w:t>
      </w:r>
      <w:r w:rsidRPr="00E563DC">
        <w:rPr>
          <w:rFonts w:ascii="Times New Roman" w:hAnsi="Times New Roman" w:cs="Times New Roman"/>
          <w:u w:val="single"/>
        </w:rPr>
        <w:t>family physician/other MCP</w:t>
      </w:r>
      <w:r w:rsidRPr="00E563DC">
        <w:rPr>
          <w:rFonts w:ascii="Times New Roman" w:hAnsi="Times New Roman" w:cs="Times New Roman"/>
        </w:rPr>
        <w:t xml:space="preserve"> communicate with you at all during or afterwards? How did they get involved?</w:t>
      </w:r>
    </w:p>
    <w:p w14:paraId="162AB6BF" w14:textId="77777777" w:rsidR="00E90582" w:rsidRPr="00E563DC" w:rsidRDefault="00E90582" w:rsidP="00E905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 xml:space="preserve">How do you feel about the care you received in hospital? </w:t>
      </w:r>
    </w:p>
    <w:p w14:paraId="5685A879" w14:textId="7CC1983F" w:rsidR="00E90582" w:rsidRPr="00E563DC" w:rsidRDefault="00E90582" w:rsidP="00E905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 xml:space="preserve">Did you feel like any of what was done in hospital continue once you were discharged? Did the care you received from your doctor change afterwards? </w:t>
      </w:r>
    </w:p>
    <w:p w14:paraId="7A181DA9" w14:textId="57D707EB" w:rsidR="00E90582" w:rsidRPr="00E563DC" w:rsidRDefault="00E90582" w:rsidP="00E905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>Were you connected to any other health services</w:t>
      </w:r>
      <w:r w:rsidR="00912DD0" w:rsidRPr="00E563DC">
        <w:rPr>
          <w:rFonts w:ascii="Times New Roman" w:hAnsi="Times New Roman" w:cs="Times New Roman"/>
        </w:rPr>
        <w:t xml:space="preserve"> after that hospitalization? </w:t>
      </w:r>
    </w:p>
    <w:p w14:paraId="7F4AA293" w14:textId="77777777" w:rsidR="0022293B" w:rsidRPr="00E563DC" w:rsidRDefault="0022293B" w:rsidP="0022293B">
      <w:pPr>
        <w:rPr>
          <w:rFonts w:ascii="Times New Roman" w:hAnsi="Times New Roman" w:cs="Times New Roman"/>
        </w:rPr>
      </w:pPr>
    </w:p>
    <w:p w14:paraId="6D4BD204" w14:textId="20397FB2" w:rsidR="0022293B" w:rsidRPr="00E563DC" w:rsidRDefault="0022293B" w:rsidP="0022293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 xml:space="preserve">Who </w:t>
      </w:r>
      <w:r w:rsidR="00222D3C" w:rsidRPr="00E563DC">
        <w:rPr>
          <w:rFonts w:ascii="Times New Roman" w:hAnsi="Times New Roman" w:cs="Times New Roman"/>
        </w:rPr>
        <w:t>are the people that you can depend on?</w:t>
      </w:r>
    </w:p>
    <w:p w14:paraId="10C4E3F5" w14:textId="77777777" w:rsidR="0022293B" w:rsidRPr="00E563DC" w:rsidRDefault="0022293B" w:rsidP="0022293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 xml:space="preserve">Family? Friends? Neighbors? </w:t>
      </w:r>
    </w:p>
    <w:p w14:paraId="6C69F542" w14:textId="416A0E15" w:rsidR="0022293B" w:rsidRPr="00E563DC" w:rsidRDefault="0022293B" w:rsidP="0022293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>What do they do?</w:t>
      </w:r>
    </w:p>
    <w:p w14:paraId="7AD098BB" w14:textId="18DB23D9" w:rsidR="0022293B" w:rsidRPr="00E563DC" w:rsidRDefault="00222D3C" w:rsidP="00222D3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 xml:space="preserve">*if they tell you there is no one, ask about what they would do if </w:t>
      </w:r>
      <w:r w:rsidR="00E90582" w:rsidRPr="00E563DC">
        <w:rPr>
          <w:rFonts w:ascii="Times New Roman" w:hAnsi="Times New Roman" w:cs="Times New Roman"/>
        </w:rPr>
        <w:t xml:space="preserve">something happened </w:t>
      </w:r>
      <w:r w:rsidR="00912DD0" w:rsidRPr="00E563DC">
        <w:rPr>
          <w:rFonts w:ascii="Times New Roman" w:hAnsi="Times New Roman" w:cs="Times New Roman"/>
        </w:rPr>
        <w:t>(</w:t>
      </w:r>
      <w:r w:rsidR="00E90582" w:rsidRPr="00E563DC">
        <w:rPr>
          <w:rFonts w:ascii="Times New Roman" w:hAnsi="Times New Roman" w:cs="Times New Roman"/>
        </w:rPr>
        <w:t>e.g. in the home if they couldn’t walk and needed help, or something that relates to their particular health condition(s)</w:t>
      </w:r>
      <w:r w:rsidR="00912DD0" w:rsidRPr="00E563DC">
        <w:rPr>
          <w:rFonts w:ascii="Times New Roman" w:hAnsi="Times New Roman" w:cs="Times New Roman"/>
        </w:rPr>
        <w:t>)</w:t>
      </w:r>
    </w:p>
    <w:p w14:paraId="2F803047" w14:textId="77777777" w:rsidR="00D21216" w:rsidRPr="00E563DC" w:rsidRDefault="0022293B" w:rsidP="00D2121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lastRenderedPageBreak/>
        <w:t>Who can you call if you have a health concern or any kind?</w:t>
      </w:r>
    </w:p>
    <w:p w14:paraId="63C8CE76" w14:textId="77777777" w:rsidR="00D21216" w:rsidRPr="00E563DC" w:rsidRDefault="00D21216" w:rsidP="00D2121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>Does anyone come visit you in hospital?</w:t>
      </w:r>
    </w:p>
    <w:p w14:paraId="1C8DAA8D" w14:textId="77777777" w:rsidR="00E90582" w:rsidRPr="00E563DC" w:rsidRDefault="00E90582" w:rsidP="00E90582">
      <w:pPr>
        <w:jc w:val="both"/>
        <w:rPr>
          <w:rFonts w:ascii="Times New Roman" w:hAnsi="Times New Roman" w:cs="Times New Roman"/>
        </w:rPr>
      </w:pPr>
    </w:p>
    <w:p w14:paraId="4979A88E" w14:textId="3F3649F2" w:rsidR="00D21216" w:rsidRPr="00E563DC" w:rsidRDefault="00D21216" w:rsidP="00D2121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 xml:space="preserve">Do you ever go to walk in clinics? Urgent care? </w:t>
      </w:r>
      <w:proofErr w:type="spellStart"/>
      <w:r w:rsidRPr="00E563DC">
        <w:rPr>
          <w:rFonts w:ascii="Times New Roman" w:hAnsi="Times New Roman" w:cs="Times New Roman"/>
        </w:rPr>
        <w:t>Emerg</w:t>
      </w:r>
      <w:proofErr w:type="spellEnd"/>
      <w:r w:rsidRPr="00E563DC">
        <w:rPr>
          <w:rFonts w:ascii="Times New Roman" w:hAnsi="Times New Roman" w:cs="Times New Roman"/>
        </w:rPr>
        <w:t xml:space="preserve">? – </w:t>
      </w:r>
      <w:r w:rsidR="00912DD0" w:rsidRPr="00E563DC">
        <w:rPr>
          <w:rFonts w:ascii="Times New Roman" w:hAnsi="Times New Roman" w:cs="Times New Roman"/>
        </w:rPr>
        <w:t xml:space="preserve">if so, </w:t>
      </w:r>
      <w:r w:rsidRPr="00E563DC">
        <w:rPr>
          <w:rFonts w:ascii="Times New Roman" w:hAnsi="Times New Roman" w:cs="Times New Roman"/>
        </w:rPr>
        <w:t>why?</w:t>
      </w:r>
    </w:p>
    <w:p w14:paraId="20BFAA19" w14:textId="52BACB7A" w:rsidR="00912DD0" w:rsidRPr="00E563DC" w:rsidRDefault="00912DD0" w:rsidP="00D2121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>Does your family doctor encourage you to go to walk-in clinics if they’re not available? Do they know that’s something you sometimes do?</w:t>
      </w:r>
    </w:p>
    <w:p w14:paraId="004EACFD" w14:textId="77777777" w:rsidR="00912DD0" w:rsidRPr="00E563DC" w:rsidRDefault="00912DD0" w:rsidP="00912DD0">
      <w:pPr>
        <w:pStyle w:val="ListParagraph"/>
        <w:jc w:val="both"/>
        <w:rPr>
          <w:rFonts w:ascii="Times New Roman" w:hAnsi="Times New Roman" w:cs="Times New Roman"/>
        </w:rPr>
      </w:pPr>
    </w:p>
    <w:p w14:paraId="7454F9A6" w14:textId="6223AB52" w:rsidR="00912DD0" w:rsidRPr="00E563DC" w:rsidRDefault="00D21216" w:rsidP="00912DD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>Why do you not see this individual or service anymore?</w:t>
      </w:r>
    </w:p>
    <w:p w14:paraId="0D7055F7" w14:textId="77777777" w:rsidR="00912DD0" w:rsidRPr="00E563DC" w:rsidRDefault="00912DD0" w:rsidP="00912DD0">
      <w:pPr>
        <w:pStyle w:val="ListParagraph"/>
        <w:jc w:val="both"/>
        <w:rPr>
          <w:rFonts w:ascii="Times New Roman" w:hAnsi="Times New Roman" w:cs="Times New Roman"/>
        </w:rPr>
      </w:pPr>
    </w:p>
    <w:p w14:paraId="4CD232E7" w14:textId="23D96E5A" w:rsidR="0022293B" w:rsidRPr="00E563DC" w:rsidRDefault="00912DD0" w:rsidP="00912DD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>Overall, before we end o</w:t>
      </w:r>
      <w:r w:rsidR="007E52F4">
        <w:rPr>
          <w:rFonts w:ascii="Times New Roman" w:hAnsi="Times New Roman" w:cs="Times New Roman"/>
        </w:rPr>
        <w:t>ff</w:t>
      </w:r>
      <w:r w:rsidRPr="00E563DC">
        <w:rPr>
          <w:rFonts w:ascii="Times New Roman" w:hAnsi="Times New Roman" w:cs="Times New Roman"/>
        </w:rPr>
        <w:t xml:space="preserve">, how do you feel about your network of care providers and their investment in your health in general? </w:t>
      </w:r>
    </w:p>
    <w:p w14:paraId="433A0958" w14:textId="30BAF5C2" w:rsidR="00912DD0" w:rsidRPr="00E563DC" w:rsidRDefault="00912DD0" w:rsidP="00912DD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 xml:space="preserve">Is there anything you wanted to add? </w:t>
      </w:r>
    </w:p>
    <w:p w14:paraId="0F72E261" w14:textId="2481EB03" w:rsidR="00912DD0" w:rsidRPr="00E563DC" w:rsidRDefault="00912DD0" w:rsidP="00912DD0">
      <w:pPr>
        <w:jc w:val="both"/>
        <w:rPr>
          <w:rFonts w:ascii="Times New Roman" w:hAnsi="Times New Roman" w:cs="Times New Roman"/>
        </w:rPr>
      </w:pPr>
    </w:p>
    <w:p w14:paraId="2721A88F" w14:textId="77777777" w:rsidR="00912DD0" w:rsidRPr="00E563DC" w:rsidRDefault="00912DD0" w:rsidP="00912DD0">
      <w:pPr>
        <w:jc w:val="both"/>
        <w:rPr>
          <w:rFonts w:ascii="Times New Roman" w:hAnsi="Times New Roman" w:cs="Times New Roman"/>
        </w:rPr>
      </w:pPr>
    </w:p>
    <w:p w14:paraId="566F6F2B" w14:textId="4304A6DB" w:rsidR="00912DD0" w:rsidRPr="00E563DC" w:rsidRDefault="00912DD0" w:rsidP="00912DD0">
      <w:pPr>
        <w:jc w:val="both"/>
        <w:rPr>
          <w:rFonts w:ascii="Times New Roman" w:hAnsi="Times New Roman" w:cs="Times New Roman"/>
        </w:rPr>
      </w:pPr>
      <w:r w:rsidRPr="00E563DC">
        <w:rPr>
          <w:rFonts w:ascii="Times New Roman" w:hAnsi="Times New Roman" w:cs="Times New Roman"/>
        </w:rPr>
        <w:t xml:space="preserve">Thank you for your time. </w:t>
      </w:r>
    </w:p>
    <w:sectPr w:rsidR="00912DD0" w:rsidRPr="00E563DC" w:rsidSect="00D378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8A697D"/>
    <w:multiLevelType w:val="hybridMultilevel"/>
    <w:tmpl w:val="580072AA"/>
    <w:lvl w:ilvl="0" w:tplc="A81CD72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36D"/>
    <w:rsid w:val="00047E76"/>
    <w:rsid w:val="000709A1"/>
    <w:rsid w:val="001A536D"/>
    <w:rsid w:val="0022293B"/>
    <w:rsid w:val="00222D3C"/>
    <w:rsid w:val="00520516"/>
    <w:rsid w:val="00577B43"/>
    <w:rsid w:val="00650CA9"/>
    <w:rsid w:val="00664A6D"/>
    <w:rsid w:val="00791B06"/>
    <w:rsid w:val="007B1424"/>
    <w:rsid w:val="007E52F4"/>
    <w:rsid w:val="00912DD0"/>
    <w:rsid w:val="00AD50B7"/>
    <w:rsid w:val="00C21762"/>
    <w:rsid w:val="00D12DF0"/>
    <w:rsid w:val="00D21216"/>
    <w:rsid w:val="00D378BA"/>
    <w:rsid w:val="00E563DC"/>
    <w:rsid w:val="00E90582"/>
    <w:rsid w:val="00ED02C1"/>
    <w:rsid w:val="00F047A4"/>
    <w:rsid w:val="00F3108D"/>
    <w:rsid w:val="00F31C91"/>
    <w:rsid w:val="00FC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7A9AF"/>
  <w15:chartTrackingRefBased/>
  <w15:docId w15:val="{B905D9A9-3850-F044-B8BA-35D60F1B9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53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Sequeira</dc:creator>
  <cp:keywords/>
  <dc:description/>
  <cp:lastModifiedBy>Laurent Sequeira</cp:lastModifiedBy>
  <cp:revision>4</cp:revision>
  <dcterms:created xsi:type="dcterms:W3CDTF">2020-10-04T15:48:00Z</dcterms:created>
  <dcterms:modified xsi:type="dcterms:W3CDTF">2021-04-27T16:49:00Z</dcterms:modified>
</cp:coreProperties>
</file>